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38161" w14:textId="5CD58445" w:rsidR="0053391F" w:rsidRPr="003D4D87" w:rsidRDefault="00703FD6" w:rsidP="00F36BA8">
      <w:pPr>
        <w:pStyle w:val="Titre2"/>
        <w:rPr>
          <w:lang w:val="en-US"/>
        </w:rPr>
      </w:pPr>
      <w:r w:rsidRPr="003D4D87">
        <w:rPr>
          <w:lang w:val="en-US"/>
        </w:rPr>
        <w:t>S</w:t>
      </w:r>
      <w:r w:rsidR="00C8441F" w:rsidRPr="003D4D87">
        <w:rPr>
          <w:lang w:val="en-US"/>
        </w:rPr>
        <w:t>1</w:t>
      </w:r>
      <w:r w:rsidRPr="003D4D87">
        <w:rPr>
          <w:lang w:val="en-US"/>
        </w:rPr>
        <w:t xml:space="preserve"> </w:t>
      </w:r>
      <w:r w:rsidR="007A51F0" w:rsidRPr="003D4D87">
        <w:rPr>
          <w:lang w:val="en-US"/>
        </w:rPr>
        <w:t>Fig</w:t>
      </w:r>
      <w:r w:rsidR="0053391F" w:rsidRPr="003D4D87">
        <w:rPr>
          <w:lang w:val="en-US"/>
        </w:rPr>
        <w:t xml:space="preserve">. </w:t>
      </w:r>
      <w:r w:rsidR="00F36BA8" w:rsidRPr="003D4D87">
        <w:rPr>
          <w:lang w:val="en-US"/>
        </w:rPr>
        <w:t>Window size analysis</w:t>
      </w:r>
    </w:p>
    <w:p w14:paraId="03AAFE0B" w14:textId="0A9D1BA7" w:rsidR="00D84E2A" w:rsidRPr="003D4D87" w:rsidRDefault="009A6027" w:rsidP="005417FE">
      <w:pPr>
        <w:jc w:val="both"/>
        <w:rPr>
          <w:lang w:val="en-US"/>
        </w:rPr>
      </w:pPr>
      <w:r w:rsidRPr="003D4D87">
        <w:rPr>
          <w:lang w:val="en-US"/>
        </w:rPr>
        <w:t>In the main manuscript, we discuss the clinical considerations motivating the choice of a 10-day window. Here, we provide a supplementary analysis to verify that this choice was not driven by performance optimization and that alternative window sizes yield comparable performance.</w:t>
      </w:r>
    </w:p>
    <w:p w14:paraId="3879588D" w14:textId="662D2D15" w:rsidR="009A6027" w:rsidRPr="003D4D87" w:rsidRDefault="00366B2D" w:rsidP="005417FE">
      <w:pPr>
        <w:jc w:val="both"/>
        <w:rPr>
          <w:lang w:val="en-US"/>
        </w:rPr>
      </w:pPr>
      <w:r w:rsidRPr="003D4D87">
        <w:rPr>
          <w:lang w:val="en-US"/>
        </w:rPr>
        <w:t>We evaluated BVS</w:t>
      </w:r>
      <w:r w:rsidRPr="003D4D87">
        <w:rPr>
          <w:vertAlign w:val="superscript"/>
          <w:lang w:val="en-US"/>
        </w:rPr>
        <w:t>3</w:t>
      </w:r>
      <w:r w:rsidRPr="003D4D87">
        <w:rPr>
          <w:lang w:val="en-US"/>
        </w:rPr>
        <w:t xml:space="preserve"> performance on the same study population using alternative window sizes of 7 and 14 days. Figure 1 shows the corresponding ROC curves. No meaningful differences were observed, as reflected by comparable AUC values across all window lengths.</w:t>
      </w:r>
    </w:p>
    <w:p w14:paraId="1EF109DB" w14:textId="29EBFF3F" w:rsidR="00AA4221" w:rsidRPr="003D4D87" w:rsidRDefault="00041B46" w:rsidP="00041B46">
      <w:pPr>
        <w:jc w:val="center"/>
        <w:rPr>
          <w:lang w:val="en-US"/>
        </w:rPr>
      </w:pPr>
      <w:r w:rsidRPr="003D4D87">
        <w:rPr>
          <w:noProof/>
          <w:lang w:val="en-US"/>
        </w:rPr>
        <w:drawing>
          <wp:inline distT="0" distB="0" distL="0" distR="0" wp14:anchorId="52918C75" wp14:editId="4EA4CE04">
            <wp:extent cx="3168000" cy="2713149"/>
            <wp:effectExtent l="0" t="0" r="0" b="0"/>
            <wp:docPr id="132051911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519119" name="Image 132051911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6164" cy="273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BE062" w14:textId="646AE8A0" w:rsidR="00366B2D" w:rsidRPr="003D4D87" w:rsidRDefault="00366B2D" w:rsidP="00AA4221">
      <w:pPr>
        <w:rPr>
          <w:lang w:val="en-US"/>
        </w:rPr>
      </w:pPr>
    </w:p>
    <w:sectPr w:rsidR="00366B2D" w:rsidRPr="003D4D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315A9"/>
    <w:multiLevelType w:val="multilevel"/>
    <w:tmpl w:val="3D1A5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7104F"/>
    <w:multiLevelType w:val="multilevel"/>
    <w:tmpl w:val="A0E6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511D70"/>
    <w:multiLevelType w:val="multilevel"/>
    <w:tmpl w:val="071E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993037"/>
    <w:multiLevelType w:val="multilevel"/>
    <w:tmpl w:val="EDE2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5B0E70"/>
    <w:multiLevelType w:val="multilevel"/>
    <w:tmpl w:val="14403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0908128">
    <w:abstractNumId w:val="2"/>
  </w:num>
  <w:num w:numId="2" w16cid:durableId="804851984">
    <w:abstractNumId w:val="0"/>
  </w:num>
  <w:num w:numId="3" w16cid:durableId="15424063">
    <w:abstractNumId w:val="3"/>
  </w:num>
  <w:num w:numId="4" w16cid:durableId="1062606208">
    <w:abstractNumId w:val="4"/>
  </w:num>
  <w:num w:numId="5" w16cid:durableId="1827937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C3"/>
    <w:rsid w:val="0000522F"/>
    <w:rsid w:val="00041B46"/>
    <w:rsid w:val="00081822"/>
    <w:rsid w:val="000A5015"/>
    <w:rsid w:val="001533FA"/>
    <w:rsid w:val="00163A42"/>
    <w:rsid w:val="001648DB"/>
    <w:rsid w:val="001921CE"/>
    <w:rsid w:val="001D4A95"/>
    <w:rsid w:val="001F5A2D"/>
    <w:rsid w:val="00201DF0"/>
    <w:rsid w:val="00217D6F"/>
    <w:rsid w:val="002532EF"/>
    <w:rsid w:val="002666C4"/>
    <w:rsid w:val="00271834"/>
    <w:rsid w:val="00285DBB"/>
    <w:rsid w:val="002878CB"/>
    <w:rsid w:val="002B738F"/>
    <w:rsid w:val="002D3720"/>
    <w:rsid w:val="002D5EFB"/>
    <w:rsid w:val="00313880"/>
    <w:rsid w:val="0032208D"/>
    <w:rsid w:val="0033327F"/>
    <w:rsid w:val="00364D31"/>
    <w:rsid w:val="00366B2D"/>
    <w:rsid w:val="00377890"/>
    <w:rsid w:val="003A75AE"/>
    <w:rsid w:val="003A7E85"/>
    <w:rsid w:val="003D4D87"/>
    <w:rsid w:val="003F3D2C"/>
    <w:rsid w:val="004203AE"/>
    <w:rsid w:val="00423851"/>
    <w:rsid w:val="0043045B"/>
    <w:rsid w:val="00436FE0"/>
    <w:rsid w:val="00453FA9"/>
    <w:rsid w:val="00460BA7"/>
    <w:rsid w:val="00467C8B"/>
    <w:rsid w:val="004761C0"/>
    <w:rsid w:val="004C539B"/>
    <w:rsid w:val="004E4C3F"/>
    <w:rsid w:val="004F78F6"/>
    <w:rsid w:val="0053391F"/>
    <w:rsid w:val="00536182"/>
    <w:rsid w:val="005417FE"/>
    <w:rsid w:val="00573B46"/>
    <w:rsid w:val="00574151"/>
    <w:rsid w:val="005951B7"/>
    <w:rsid w:val="005F5108"/>
    <w:rsid w:val="00615CD9"/>
    <w:rsid w:val="00623AC4"/>
    <w:rsid w:val="006309A8"/>
    <w:rsid w:val="00674EBC"/>
    <w:rsid w:val="0067631A"/>
    <w:rsid w:val="006D463A"/>
    <w:rsid w:val="00703FD6"/>
    <w:rsid w:val="00713E23"/>
    <w:rsid w:val="00745E34"/>
    <w:rsid w:val="00751566"/>
    <w:rsid w:val="00777AE8"/>
    <w:rsid w:val="00782B67"/>
    <w:rsid w:val="0078380A"/>
    <w:rsid w:val="00786D4A"/>
    <w:rsid w:val="007A51F0"/>
    <w:rsid w:val="007B75FC"/>
    <w:rsid w:val="007C1817"/>
    <w:rsid w:val="007F3E9A"/>
    <w:rsid w:val="007F70D7"/>
    <w:rsid w:val="007F75AB"/>
    <w:rsid w:val="00841BD5"/>
    <w:rsid w:val="00853BDA"/>
    <w:rsid w:val="00893512"/>
    <w:rsid w:val="008D063A"/>
    <w:rsid w:val="008E6265"/>
    <w:rsid w:val="008E7C20"/>
    <w:rsid w:val="008E7FC7"/>
    <w:rsid w:val="009122E3"/>
    <w:rsid w:val="00927565"/>
    <w:rsid w:val="0093083C"/>
    <w:rsid w:val="00986711"/>
    <w:rsid w:val="009A6027"/>
    <w:rsid w:val="009D1C69"/>
    <w:rsid w:val="00A10F12"/>
    <w:rsid w:val="00A55F94"/>
    <w:rsid w:val="00A90C64"/>
    <w:rsid w:val="00AA1449"/>
    <w:rsid w:val="00AA4221"/>
    <w:rsid w:val="00AE170C"/>
    <w:rsid w:val="00B17845"/>
    <w:rsid w:val="00B21B21"/>
    <w:rsid w:val="00B36A62"/>
    <w:rsid w:val="00B5599F"/>
    <w:rsid w:val="00B9758F"/>
    <w:rsid w:val="00BA58AA"/>
    <w:rsid w:val="00BA6325"/>
    <w:rsid w:val="00C02A56"/>
    <w:rsid w:val="00C24DA1"/>
    <w:rsid w:val="00C438AB"/>
    <w:rsid w:val="00C456FB"/>
    <w:rsid w:val="00C55E05"/>
    <w:rsid w:val="00C61975"/>
    <w:rsid w:val="00C8441F"/>
    <w:rsid w:val="00CA039C"/>
    <w:rsid w:val="00CD2155"/>
    <w:rsid w:val="00CD7DC4"/>
    <w:rsid w:val="00D03E35"/>
    <w:rsid w:val="00D178F1"/>
    <w:rsid w:val="00D84E2A"/>
    <w:rsid w:val="00DA7938"/>
    <w:rsid w:val="00DD1AE1"/>
    <w:rsid w:val="00E32808"/>
    <w:rsid w:val="00E62861"/>
    <w:rsid w:val="00E823AF"/>
    <w:rsid w:val="00E856D1"/>
    <w:rsid w:val="00EB6C49"/>
    <w:rsid w:val="00F167C3"/>
    <w:rsid w:val="00F17442"/>
    <w:rsid w:val="00F31C3E"/>
    <w:rsid w:val="00F36BA8"/>
    <w:rsid w:val="00F840B6"/>
    <w:rsid w:val="00FC7704"/>
    <w:rsid w:val="00FC7C50"/>
    <w:rsid w:val="07F67A92"/>
    <w:rsid w:val="0ACD5335"/>
    <w:rsid w:val="2838C6E4"/>
    <w:rsid w:val="56AD0005"/>
    <w:rsid w:val="71819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AACA4"/>
  <w15:chartTrackingRefBased/>
  <w15:docId w15:val="{B11EE631-A792-DE43-9589-ED901181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16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16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16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16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16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167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167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167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167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6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F16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16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167C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167C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167C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167C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167C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167C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16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16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167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16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16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167C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167C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167C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16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167C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167C3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167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167C3"/>
    <w:rPr>
      <w:rFonts w:eastAsiaTheme="minorEastAsia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F167C3"/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F167C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AA1449"/>
    <w:rPr>
      <w:color w:val="666666"/>
    </w:rPr>
  </w:style>
  <w:style w:type="paragraph" w:customStyle="1" w:styleId="paragraph">
    <w:name w:val="paragraph"/>
    <w:basedOn w:val="Normal"/>
    <w:rsid w:val="009867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Policepardfaut"/>
    <w:rsid w:val="00986711"/>
  </w:style>
  <w:style w:type="character" w:customStyle="1" w:styleId="eop">
    <w:name w:val="eop"/>
    <w:basedOn w:val="Policepardfaut"/>
    <w:rsid w:val="00986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3865FC-1437-3648-A8A9-A5A4F1AD6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e Liepvre</dc:creator>
  <cp:keywords/>
  <dc:description/>
  <cp:lastModifiedBy>Sylvain Le Liepvre</cp:lastModifiedBy>
  <cp:revision>3</cp:revision>
  <dcterms:created xsi:type="dcterms:W3CDTF">2026-04-20T11:24:00Z</dcterms:created>
  <dcterms:modified xsi:type="dcterms:W3CDTF">2026-04-20T11:25:00Z</dcterms:modified>
</cp:coreProperties>
</file>